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528" w:rsidRPr="00F66A17" w:rsidRDefault="00AA5661" w:rsidP="004E7528">
      <w:pPr>
        <w:spacing w:after="0" w:line="240" w:lineRule="auto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bookmarkStart w:id="0" w:name="_GoBack"/>
      <w:bookmarkEnd w:id="0"/>
      <w:r w:rsidRPr="00F66A1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>A</w:t>
      </w:r>
      <w:r w:rsidRPr="00F66A1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ppe</w:t>
      </w:r>
      <w:r w:rsidRPr="00F66A17"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  <w:t xml:space="preserve">ndix 4: </w:t>
      </w:r>
      <w:r w:rsidR="004E7528" w:rsidRPr="00F66A17">
        <w:rPr>
          <w:rFonts w:ascii="Times New Roman" w:eastAsia="SimSun" w:hAnsi="Times New Roman" w:cs="Times New Roman" w:hint="eastAsia"/>
          <w:color w:val="000000"/>
          <w:sz w:val="24"/>
          <w:szCs w:val="24"/>
          <w:lang w:eastAsia="zh-CN"/>
        </w:rPr>
        <w:t>Interview Outline (used by interviewer)</w:t>
      </w:r>
    </w:p>
    <w:tbl>
      <w:tblPr>
        <w:tblW w:w="933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2026"/>
        <w:gridCol w:w="6032"/>
      </w:tblGrid>
      <w:tr w:rsidR="004E7528" w:rsidRPr="002F737E" w:rsidTr="00E16FC5">
        <w:tc>
          <w:tcPr>
            <w:tcW w:w="1279" w:type="dxa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4E7528" w:rsidRPr="002F737E" w:rsidRDefault="004E7528" w:rsidP="007350A4">
            <w:pPr>
              <w:spacing w:after="0"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Opening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4E7528" w:rsidRPr="002F737E" w:rsidRDefault="004E7528" w:rsidP="007350A4">
            <w:pPr>
              <w:snapToGrid w:val="0"/>
              <w:spacing w:beforeLines="50" w:before="120" w:afterLines="50" w:after="120"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uild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apport; Purpos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of the interview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; Ethical Issues; Informed Consent; Tim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l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e</w:t>
            </w:r>
          </w:p>
        </w:tc>
        <w:tc>
          <w:tcPr>
            <w:tcW w:w="6032" w:type="dxa"/>
            <w:tcBorders>
              <w:bottom w:val="single" w:sz="4" w:space="0" w:color="auto"/>
            </w:tcBorders>
            <w:shd w:val="clear" w:color="auto" w:fill="DDD9C3"/>
            <w:vAlign w:val="center"/>
          </w:tcPr>
          <w:p w:rsidR="004E7528" w:rsidRPr="002F737E" w:rsidRDefault="004E7528" w:rsidP="007350A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 Thank you for coming and participating in this interview.</w:t>
            </w:r>
          </w:p>
          <w:p w:rsidR="004E7528" w:rsidRPr="002F737E" w:rsidRDefault="004E7528" w:rsidP="007350A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2. I would like to ask you some questions about your feelings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as a user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of our web platform and your experience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of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participating in our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b-based health program.</w:t>
            </w:r>
          </w:p>
          <w:p w:rsidR="004E7528" w:rsidRPr="002F737E" w:rsidRDefault="004E7528" w:rsidP="007350A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3. I would like to record the interview as this helps us capture exactly what you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ay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, but all private information will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emain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confidential. The interview data will only be used for academic researc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purposes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destroyed after 12 months.</w:t>
            </w:r>
          </w:p>
          <w:p w:rsidR="004E7528" w:rsidRPr="002F737E" w:rsidRDefault="004E7528" w:rsidP="007350A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4. Sign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the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formed consent form</w:t>
            </w:r>
          </w:p>
          <w:p w:rsidR="004E7528" w:rsidRPr="002F737E" w:rsidRDefault="004E7528" w:rsidP="007350A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5. This interview will last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pproximately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30 minutes, the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monetary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incentive (interviewee fee,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RMB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40) will be provided immediately after comple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g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the interview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el free to ask questions at any stage during the interview.</w:t>
            </w:r>
          </w:p>
          <w:p w:rsidR="004E7528" w:rsidRPr="002F737E" w:rsidRDefault="004E7528" w:rsidP="007350A4">
            <w:pPr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6. Are you available t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nswer some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questions at this stage? (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Do you h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ve any questions?)</w:t>
            </w:r>
          </w:p>
        </w:tc>
      </w:tr>
      <w:tr w:rsidR="004E7528" w:rsidRPr="002F737E" w:rsidTr="00E16FC5"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7528" w:rsidRPr="002F737E" w:rsidRDefault="004E7528" w:rsidP="007350A4">
            <w:pPr>
              <w:spacing w:after="0"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Transition</w:t>
            </w:r>
          </w:p>
        </w:tc>
        <w:tc>
          <w:tcPr>
            <w:tcW w:w="80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7528" w:rsidRPr="002F737E" w:rsidRDefault="004E7528" w:rsidP="007350A4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A-Completers in IGs: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Thank you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for completing the 8-week web-based health intervention an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he 2-time survey.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L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et’s think about the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eb-based health learning content you receiv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the past eight weeks.</w:t>
            </w:r>
          </w:p>
          <w:p w:rsidR="004E7528" w:rsidRPr="002F737E" w:rsidRDefault="004E7528" w:rsidP="007350A4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B-Completers in CG: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hank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you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for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reading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the 8-week recommended life tips an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or completing the 2-time surveys.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L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et’s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tart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ith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some questions about your experience with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A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FVC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the past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eight week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4E7528" w:rsidRPr="002F737E" w:rsidTr="00E16FC5">
        <w:trPr>
          <w:trHeight w:val="452"/>
        </w:trPr>
        <w:tc>
          <w:tcPr>
            <w:tcW w:w="1279" w:type="dxa"/>
            <w:vMerge w:val="restart"/>
            <w:shd w:val="clear" w:color="auto" w:fill="DAEEF3"/>
            <w:vAlign w:val="center"/>
          </w:tcPr>
          <w:p w:rsidR="004E7528" w:rsidRPr="002F737E" w:rsidRDefault="004E7528" w:rsidP="007350A4">
            <w:pPr>
              <w:spacing w:after="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Topic</w:t>
            </w:r>
          </w:p>
        </w:tc>
        <w:tc>
          <w:tcPr>
            <w:tcW w:w="2026" w:type="dxa"/>
            <w:vMerge w:val="restart"/>
            <w:shd w:val="clear" w:color="auto" w:fill="DAEEF3"/>
            <w:vAlign w:val="center"/>
          </w:tcPr>
          <w:p w:rsidR="004E7528" w:rsidRPr="002F737E" w:rsidRDefault="004E7528" w:rsidP="000D62A6">
            <w:pPr>
              <w:snapToGrid w:val="0"/>
              <w:spacing w:beforeLines="50" w:before="120" w:afterLines="50" w:after="120"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Students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’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experience of participating in the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eb-based </w:t>
            </w:r>
            <w:r w:rsidR="00966D81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MHBC intervention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program</w:t>
            </w:r>
          </w:p>
        </w:tc>
        <w:tc>
          <w:tcPr>
            <w:tcW w:w="6032" w:type="dxa"/>
            <w:tcBorders>
              <w:bottom w:val="single" w:sz="4" w:space="0" w:color="auto"/>
            </w:tcBorders>
            <w:shd w:val="clear" w:color="auto" w:fill="DAEEF3"/>
            <w:vAlign w:val="center"/>
          </w:tcPr>
          <w:p w:rsidR="00D72174" w:rsidRPr="002F737E" w:rsidRDefault="004E7528" w:rsidP="00D72174">
            <w:pPr>
              <w:spacing w:beforeLines="50" w:before="120"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What is your experience of participating in the web-based health program (two intervention groups and one placebo-control group)?</w:t>
            </w:r>
          </w:p>
          <w:p w:rsidR="004E7528" w:rsidRPr="002F737E" w:rsidRDefault="004E7528" w:rsidP="00D72174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1. Direct the subjects to talk about th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r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current status and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changes in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A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FVC by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sking the following questions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:</w:t>
            </w:r>
          </w:p>
          <w:p w:rsidR="004E7528" w:rsidRPr="002F737E" w:rsidRDefault="00326B1E" w:rsidP="00D72174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- 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What is your current 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A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ituation, such as what type of 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A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do you engage in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he most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, with what intensity and frequency per week? Do you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chieve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he recommendation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o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erform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at least 150 accumulated moderate 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A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per week? How long have you maintain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d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his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behavior? </w:t>
            </w:r>
          </w:p>
          <w:p w:rsidR="004E7528" w:rsidRPr="002F737E" w:rsidRDefault="00326B1E" w:rsidP="00D72174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- 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What is your current FVC situation, such as what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ype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of fruit and vegetables do you consume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he most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, what portions and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what ways (e.g., r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w fruit and vegetable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, cooked or steamed vegetables or fruit-vegetable juice) per day? Do you achieve the recommendation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o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consume at least five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ervings of fruit and vegetables every day? H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ow long have you maintained this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behavior?</w:t>
            </w:r>
          </w:p>
          <w:p w:rsidR="004E7528" w:rsidRPr="002F737E" w:rsidRDefault="00326B1E" w:rsidP="00D72174">
            <w:pPr>
              <w:spacing w:beforeLines="50" w:before="120" w:afterLines="50"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-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ith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he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eb-based health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program, has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here </w:t>
            </w:r>
            <w:r w:rsidR="004E7528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een 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any change in your 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A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and FVC behaviors? (</w:t>
            </w:r>
            <w:r w:rsidR="004E7528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f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o, can you 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explain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in</w:t>
            </w:r>
            <w:r w:rsidR="004E7528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more detail</w:t>
            </w:r>
            <w:r w:rsidR="004E7528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? If not, tell me why)</w:t>
            </w:r>
          </w:p>
        </w:tc>
      </w:tr>
      <w:tr w:rsidR="00E16FC5" w:rsidRPr="002F737E" w:rsidTr="00E16FC5">
        <w:trPr>
          <w:trHeight w:val="1070"/>
        </w:trPr>
        <w:tc>
          <w:tcPr>
            <w:tcW w:w="1279" w:type="dxa"/>
            <w:vMerge/>
            <w:shd w:val="clear" w:color="auto" w:fill="DAEEF3"/>
            <w:vAlign w:val="center"/>
          </w:tcPr>
          <w:p w:rsidR="00E16FC5" w:rsidRPr="002F737E" w:rsidRDefault="00E16FC5" w:rsidP="007350A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26" w:type="dxa"/>
            <w:vMerge/>
            <w:shd w:val="clear" w:color="auto" w:fill="DAEEF3"/>
            <w:vAlign w:val="center"/>
          </w:tcPr>
          <w:p w:rsidR="00E16FC5" w:rsidRPr="002F737E" w:rsidRDefault="00E16FC5" w:rsidP="007350A4">
            <w:pPr>
              <w:snapToGrid w:val="0"/>
              <w:spacing w:beforeLines="50" w:before="120" w:afterLines="50" w:after="120"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032" w:type="dxa"/>
            <w:shd w:val="clear" w:color="auto" w:fill="DAEEF3"/>
            <w:vAlign w:val="center"/>
          </w:tcPr>
          <w:p w:rsidR="00E16FC5" w:rsidRPr="002F737E" w:rsidRDefault="00E16FC5" w:rsidP="00D72174">
            <w:pPr>
              <w:spacing w:beforeLines="50" w:before="120"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 Direct the subjects to talk about th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r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current status and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changes in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health outcomes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by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sking the following questions:</w:t>
            </w:r>
          </w:p>
          <w:p w:rsidR="00E16FC5" w:rsidRPr="002F737E" w:rsidRDefault="00326B1E" w:rsidP="00D72174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- 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How is your current body weight?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as your body weight changed in the past eight weeks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? (If so, what caused th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s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change?) </w:t>
            </w:r>
          </w:p>
          <w:p w:rsidR="00E16FC5" w:rsidRPr="002F737E" w:rsidRDefault="00326B1E" w:rsidP="00D72174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- 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D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d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you feel depress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d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last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week? Do you feel hopeful about the future? Do you have trouble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focusing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on what you are doing? (If so, how often do you have these feelings?)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Has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here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een 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any change in your level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of depression 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after participating in the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w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eb-based health program? (</w:t>
            </w:r>
            <w:r w:rsidR="00E16FC5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f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o, can you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xplain</w:t>
            </w:r>
            <w:r w:rsidR="00E16FC5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in more detail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? If not, tell me why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="00E16FC5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)</w:t>
            </w:r>
          </w:p>
          <w:p w:rsidR="00E16FC5" w:rsidRDefault="00326B1E" w:rsidP="00D72174">
            <w:pPr>
              <w:spacing w:afterLines="50"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- </w:t>
            </w:r>
            <w:r w:rsidR="00E16FC5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How would you rate your quality of life? Do you have enough energy for everyday life? How satisfied are you with your sleep and with your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bility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o study?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Ha</w:t>
            </w:r>
            <w:r w:rsidR="00E16FC5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s there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been </w:t>
            </w:r>
            <w:r w:rsidR="00E16FC5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any change in your quality of l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fe after participating in the w</w:t>
            </w:r>
            <w:r w:rsidR="00E16FC5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b-based health program?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(</w:t>
            </w:r>
            <w:r w:rsidR="00E16FC5"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f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so, can you 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explain</w:t>
            </w:r>
            <w:r w:rsidR="00E16FC5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in more detail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? If not, tell me why</w:t>
            </w:r>
            <w:r w:rsidR="00E16FC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="00E16FC5"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)</w:t>
            </w:r>
          </w:p>
          <w:p w:rsidR="00326B1E" w:rsidRDefault="00326B1E" w:rsidP="00D72174">
            <w:pPr>
              <w:spacing w:afterLines="50"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6B1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. To identify contamination between intervention and control groups:</w:t>
            </w:r>
          </w:p>
          <w:p w:rsidR="00326B1E" w:rsidRPr="002F737E" w:rsidRDefault="00326B1E" w:rsidP="00326B1E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- Where did you complete the questionnaire survey and health program (e.g.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n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he dormitory or at home)? </w:t>
            </w:r>
          </w:p>
          <w:p w:rsidR="00326B1E" w:rsidRPr="002F737E" w:rsidRDefault="00326B1E" w:rsidP="00326B1E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- Did you complete it independently? Did you discuss the content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of the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program with your classmates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n the same PE 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class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? </w:t>
            </w:r>
          </w:p>
          <w:p w:rsidR="00326B1E" w:rsidRPr="002F737E" w:rsidRDefault="00326B1E" w:rsidP="00326B1E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- D</w:t>
            </w:r>
            <w:r w:rsidRPr="002F737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d you discuss the content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of the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program with your classmates who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participated in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this program but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were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enroll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in a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different PE class? </w:t>
            </w:r>
          </w:p>
          <w:p w:rsidR="00326B1E" w:rsidRPr="002F737E" w:rsidRDefault="00326B1E" w:rsidP="00326B1E">
            <w:pPr>
              <w:spacing w:afterLines="50" w:after="120" w:line="240" w:lineRule="auto"/>
              <w:jc w:val="left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- Did you discuss the content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of the </w:t>
            </w:r>
            <w:r w:rsidRPr="002F737E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eastAsia="zh-CN"/>
              </w:rPr>
              <w:t>program with other friends, roommates or family members?</w:t>
            </w:r>
          </w:p>
        </w:tc>
      </w:tr>
      <w:tr w:rsidR="00E16FC5" w:rsidRPr="002F737E" w:rsidTr="00E16FC5">
        <w:tc>
          <w:tcPr>
            <w:tcW w:w="1279" w:type="dxa"/>
            <w:shd w:val="clear" w:color="auto" w:fill="DDD9C3"/>
            <w:vAlign w:val="center"/>
          </w:tcPr>
          <w:p w:rsidR="00E16FC5" w:rsidRPr="002F737E" w:rsidRDefault="00E16FC5" w:rsidP="007350A4">
            <w:pPr>
              <w:spacing w:after="0"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2F737E"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Closing</w:t>
            </w:r>
          </w:p>
        </w:tc>
        <w:tc>
          <w:tcPr>
            <w:tcW w:w="8058" w:type="dxa"/>
            <w:gridSpan w:val="2"/>
            <w:shd w:val="clear" w:color="auto" w:fill="DDD9C3"/>
            <w:vAlign w:val="center"/>
          </w:tcPr>
          <w:p w:rsidR="00E16FC5" w:rsidRDefault="00E16FC5" w:rsidP="005E287B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s there anything else you would like to add to the question?</w:t>
            </w:r>
            <w:r w:rsidR="00D1271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I appreciate the time you tool for this interview. Here is your interviewee fee.</w:t>
            </w:r>
          </w:p>
          <w:p w:rsidR="00E16FC5" w:rsidRPr="002F737E" w:rsidRDefault="00E16FC5" w:rsidP="005E287B">
            <w:pPr>
              <w:spacing w:after="120" w:line="24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t>Thank you!</w:t>
            </w:r>
          </w:p>
        </w:tc>
      </w:tr>
    </w:tbl>
    <w:p w:rsidR="00CE7B95" w:rsidRDefault="0016277A" w:rsidP="00D72174"/>
    <w:sectPr w:rsidR="00CE7B95" w:rsidSect="00E16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277A" w:rsidRDefault="0016277A" w:rsidP="004E7528">
      <w:pPr>
        <w:spacing w:after="0" w:line="240" w:lineRule="auto"/>
      </w:pPr>
      <w:r>
        <w:separator/>
      </w:r>
    </w:p>
  </w:endnote>
  <w:endnote w:type="continuationSeparator" w:id="0">
    <w:p w:rsidR="0016277A" w:rsidRDefault="0016277A" w:rsidP="004E7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277A" w:rsidRDefault="0016277A" w:rsidP="004E7528">
      <w:pPr>
        <w:spacing w:after="0" w:line="240" w:lineRule="auto"/>
      </w:pPr>
      <w:r>
        <w:separator/>
      </w:r>
    </w:p>
  </w:footnote>
  <w:footnote w:type="continuationSeparator" w:id="0">
    <w:p w:rsidR="0016277A" w:rsidRDefault="0016277A" w:rsidP="004E75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2tDQ1MDE2M7UwNDNU0lEKTi0uzszPAykwrQUAbUhOWiwAAAA="/>
  </w:docVars>
  <w:rsids>
    <w:rsidRoot w:val="000C0902"/>
    <w:rsid w:val="000C0902"/>
    <w:rsid w:val="000D62A6"/>
    <w:rsid w:val="00101CFD"/>
    <w:rsid w:val="0011481B"/>
    <w:rsid w:val="0016277A"/>
    <w:rsid w:val="00326B1E"/>
    <w:rsid w:val="00357305"/>
    <w:rsid w:val="004B7031"/>
    <w:rsid w:val="004E7528"/>
    <w:rsid w:val="005E287B"/>
    <w:rsid w:val="00774ADD"/>
    <w:rsid w:val="00966D81"/>
    <w:rsid w:val="00AA5661"/>
    <w:rsid w:val="00C21AFF"/>
    <w:rsid w:val="00D12715"/>
    <w:rsid w:val="00D72174"/>
    <w:rsid w:val="00E16FC5"/>
    <w:rsid w:val="00F6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C7E9F4-1DAB-486B-901E-6F0FCCF6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528"/>
    <w:pPr>
      <w:spacing w:after="200" w:line="276" w:lineRule="auto"/>
      <w:jc w:val="both"/>
    </w:pPr>
    <w:rPr>
      <w:rFonts w:ascii="Calibri" w:eastAsia="PMingLiU" w:hAnsi="Calibri" w:cs="Calibri"/>
      <w:noProof/>
      <w:kern w:val="2"/>
      <w:sz w:val="21"/>
      <w:szCs w:val="21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528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noProof w:val="0"/>
      <w:kern w:val="0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E7528"/>
  </w:style>
  <w:style w:type="paragraph" w:styleId="Footer">
    <w:name w:val="footer"/>
    <w:basedOn w:val="Normal"/>
    <w:link w:val="FooterChar"/>
    <w:uiPriority w:val="99"/>
    <w:unhideWhenUsed/>
    <w:rsid w:val="004E7528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eastAsiaTheme="minorEastAsia" w:hAnsiTheme="minorHAnsi" w:cstheme="minorBidi"/>
      <w:noProof w:val="0"/>
      <w:kern w:val="0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E7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1-06-17T10:31:00Z</dcterms:created>
  <dcterms:modified xsi:type="dcterms:W3CDTF">2021-07-21T04:03:00Z</dcterms:modified>
</cp:coreProperties>
</file>